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FC1971" w14:textId="77777777" w:rsidR="007435B9" w:rsidRPr="00537BD8" w:rsidRDefault="007435B9" w:rsidP="00537BD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tbl>
      <w:tblPr>
        <w:tblW w:w="263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2"/>
        <w:gridCol w:w="1959"/>
        <w:gridCol w:w="1447"/>
        <w:gridCol w:w="842"/>
        <w:gridCol w:w="1166"/>
        <w:gridCol w:w="1446"/>
        <w:gridCol w:w="1446"/>
        <w:gridCol w:w="1162"/>
        <w:gridCol w:w="1446"/>
        <w:gridCol w:w="1446"/>
        <w:gridCol w:w="1446"/>
        <w:gridCol w:w="1446"/>
        <w:gridCol w:w="1446"/>
        <w:gridCol w:w="1446"/>
        <w:gridCol w:w="1446"/>
        <w:gridCol w:w="1446"/>
        <w:gridCol w:w="1446"/>
        <w:gridCol w:w="1446"/>
      </w:tblGrid>
      <w:tr w:rsidR="00537BD8" w:rsidRPr="001A597A" w14:paraId="79EC0BDB" w14:textId="77777777" w:rsidTr="00456652">
        <w:trPr>
          <w:cantSplit/>
          <w:tblHeader/>
        </w:trPr>
        <w:tc>
          <w:tcPr>
            <w:tcW w:w="2634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3302E" w14:textId="3A4597BA" w:rsidR="00537BD8" w:rsidRPr="001A597A" w:rsidRDefault="001A597A" w:rsidP="007435B9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Supplement 1: Zero-order </w:t>
            </w:r>
            <w:r w:rsidR="00537BD8" w:rsidRPr="001A597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rrelation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of all study variables</w:t>
            </w:r>
          </w:p>
        </w:tc>
      </w:tr>
      <w:tr w:rsidR="007435B9" w:rsidRPr="001A597A" w14:paraId="79F3C04F" w14:textId="77777777" w:rsidTr="00456652">
        <w:trPr>
          <w:cantSplit/>
          <w:tblHeader/>
        </w:trPr>
        <w:tc>
          <w:tcPr>
            <w:tcW w:w="2634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9E71B" w14:textId="77777777" w:rsidR="007435B9" w:rsidRPr="001A597A" w:rsidRDefault="007435B9" w:rsidP="001A597A">
            <w:pPr>
              <w:pStyle w:val="NormalWeb"/>
              <w:spacing w:before="0" w:beforeAutospacing="0" w:after="0" w:afterAutospacing="0"/>
              <w:ind w:left="720"/>
              <w:textAlignment w:val="baseline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7435B9" w:rsidRPr="001A597A" w14:paraId="3E7389F4" w14:textId="77777777" w:rsidTr="00456652">
        <w:trPr>
          <w:cantSplit/>
          <w:tblHeader/>
        </w:trPr>
        <w:tc>
          <w:tcPr>
            <w:tcW w:w="2634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B1D65" w14:textId="77777777" w:rsidR="007435B9" w:rsidRPr="001A597A" w:rsidRDefault="007435B9" w:rsidP="007435B9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37BD8" w:rsidRPr="001A597A" w14:paraId="2DC0DAEE" w14:textId="77777777" w:rsidTr="00456652">
        <w:trPr>
          <w:cantSplit/>
          <w:tblHeader/>
        </w:trPr>
        <w:tc>
          <w:tcPr>
            <w:tcW w:w="4371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F8FC4C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97CAF4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financial security</w:t>
            </w:r>
          </w:p>
        </w:tc>
        <w:tc>
          <w:tcPr>
            <w:tcW w:w="84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F5D1E6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 xml:space="preserve">Age </w:t>
            </w:r>
          </w:p>
        </w:tc>
        <w:tc>
          <w:tcPr>
            <w:tcW w:w="116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264D0CD" w14:textId="01DEB76E" w:rsidR="00537BD8" w:rsidRPr="001A597A" w:rsidRDefault="00456652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dolescent </w:t>
            </w:r>
          </w:p>
        </w:tc>
        <w:tc>
          <w:tcPr>
            <w:tcW w:w="144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0AB31D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Single Parent Status</w:t>
            </w:r>
          </w:p>
        </w:tc>
        <w:tc>
          <w:tcPr>
            <w:tcW w:w="144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2A32E1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Negative Life Events: number</w:t>
            </w:r>
          </w:p>
        </w:tc>
        <w:tc>
          <w:tcPr>
            <w:tcW w:w="116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92CECC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ACES total</w:t>
            </w:r>
          </w:p>
        </w:tc>
        <w:tc>
          <w:tcPr>
            <w:tcW w:w="144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B8514E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Highest level of education completed:</w:t>
            </w:r>
          </w:p>
        </w:tc>
        <w:tc>
          <w:tcPr>
            <w:tcW w:w="144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B8047C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Number of people in household</w:t>
            </w:r>
          </w:p>
        </w:tc>
        <w:tc>
          <w:tcPr>
            <w:tcW w:w="144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34F417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Household Density (ppl/rooms) proportion score</w:t>
            </w:r>
          </w:p>
        </w:tc>
        <w:tc>
          <w:tcPr>
            <w:tcW w:w="144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28E47E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Unstable Housing Status</w:t>
            </w:r>
          </w:p>
        </w:tc>
        <w:tc>
          <w:tcPr>
            <w:tcW w:w="144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769E13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Brief Resilience Scale</w:t>
            </w:r>
          </w:p>
        </w:tc>
        <w:tc>
          <w:tcPr>
            <w:tcW w:w="144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3F283A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Social Support Satisfaction</w:t>
            </w:r>
          </w:p>
        </w:tc>
        <w:tc>
          <w:tcPr>
            <w:tcW w:w="144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9B0803E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 xml:space="preserve">T1 CES Depression </w:t>
            </w:r>
          </w:p>
        </w:tc>
        <w:tc>
          <w:tcPr>
            <w:tcW w:w="144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334B2AE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T1 GAD Anxiety</w:t>
            </w:r>
          </w:p>
        </w:tc>
        <w:tc>
          <w:tcPr>
            <w:tcW w:w="144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7B75CE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T2 CES Depression</w:t>
            </w:r>
          </w:p>
        </w:tc>
        <w:tc>
          <w:tcPr>
            <w:tcW w:w="144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07403C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T2 GAD Anxiety</w:t>
            </w:r>
          </w:p>
        </w:tc>
      </w:tr>
      <w:tr w:rsidR="00537BD8" w:rsidRPr="001A597A" w14:paraId="6D086485" w14:textId="77777777" w:rsidTr="00456652">
        <w:trPr>
          <w:cantSplit/>
          <w:tblHeader/>
        </w:trPr>
        <w:tc>
          <w:tcPr>
            <w:tcW w:w="2412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A9BB1CE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financial security</w:t>
            </w:r>
          </w:p>
        </w:tc>
        <w:tc>
          <w:tcPr>
            <w:tcW w:w="195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201016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44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1B9FB6E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93826F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97</w:t>
            </w:r>
          </w:p>
        </w:tc>
        <w:tc>
          <w:tcPr>
            <w:tcW w:w="116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A3AA46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144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6C297E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29</w:t>
            </w:r>
          </w:p>
        </w:tc>
        <w:tc>
          <w:tcPr>
            <w:tcW w:w="144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24A5C7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-.274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9CB5D5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-.155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4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9C886F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84</w:t>
            </w:r>
          </w:p>
        </w:tc>
        <w:tc>
          <w:tcPr>
            <w:tcW w:w="144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CEF23C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97</w:t>
            </w:r>
          </w:p>
        </w:tc>
        <w:tc>
          <w:tcPr>
            <w:tcW w:w="144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D3B4B0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-.244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6BB047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-.185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FA6514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.210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A88A55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.339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73B322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-.278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4FFC33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-.199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2F0953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-.321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298DAA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-.275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537BD8" w:rsidRPr="001A597A" w14:paraId="27C33764" w14:textId="77777777" w:rsidTr="00456652">
        <w:trPr>
          <w:cantSplit/>
          <w:tblHeader/>
        </w:trPr>
        <w:tc>
          <w:tcPr>
            <w:tcW w:w="241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605434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2F278C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44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B0FFB2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14:paraId="5F22DBF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170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FFFFFF"/>
          </w:tcPr>
          <w:p w14:paraId="575E441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96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5665FAC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685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2152330E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</w:tcPr>
          <w:p w14:paraId="697D719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28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0C7C392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233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14A8571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169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1921FEB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4835D23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53CEDEC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42462F3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198F566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2AF1C6E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1868ECA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C4AAC5E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537BD8" w:rsidRPr="001A597A" w14:paraId="32501BF4" w14:textId="77777777" w:rsidTr="00456652">
        <w:trPr>
          <w:cantSplit/>
          <w:tblHeader/>
        </w:trPr>
        <w:tc>
          <w:tcPr>
            <w:tcW w:w="241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730B55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2AAC04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1B9F113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FFFFFF"/>
          </w:tcPr>
          <w:p w14:paraId="4063AE5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166" w:type="dxa"/>
            <w:tcBorders>
              <w:top w:val="nil"/>
            </w:tcBorders>
            <w:shd w:val="clear" w:color="auto" w:fill="FFFFFF"/>
          </w:tcPr>
          <w:p w14:paraId="4B2501A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65BD0B4E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20678C8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</w:tcPr>
          <w:p w14:paraId="3F87AF3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5359174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1BDF2A9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5B72430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4982C27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386AC49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7304B6A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16DF66A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1370F90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700EEA9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44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0749B92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</w:tr>
      <w:tr w:rsidR="00537BD8" w:rsidRPr="001A597A" w14:paraId="70099C1F" w14:textId="77777777" w:rsidTr="00456652">
        <w:trPr>
          <w:cantSplit/>
          <w:tblHeader/>
        </w:trPr>
        <w:tc>
          <w:tcPr>
            <w:tcW w:w="2412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64D27D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 xml:space="preserve">Age </w:t>
            </w:r>
          </w:p>
        </w:tc>
        <w:tc>
          <w:tcPr>
            <w:tcW w:w="195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8FF73C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44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1B08492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97</w:t>
            </w:r>
          </w:p>
        </w:tc>
        <w:tc>
          <w:tcPr>
            <w:tcW w:w="842" w:type="dxa"/>
            <w:tcBorders>
              <w:bottom w:val="nil"/>
            </w:tcBorders>
            <w:shd w:val="clear" w:color="auto" w:fill="FFFFFF"/>
          </w:tcPr>
          <w:p w14:paraId="27EAD35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FFFFFF"/>
          </w:tcPr>
          <w:p w14:paraId="76BB056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-.452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7FCB14D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139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2CEC310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80</w:t>
            </w:r>
          </w:p>
        </w:tc>
        <w:tc>
          <w:tcPr>
            <w:tcW w:w="1162" w:type="dxa"/>
            <w:tcBorders>
              <w:bottom w:val="nil"/>
            </w:tcBorders>
            <w:shd w:val="clear" w:color="auto" w:fill="FFFFFF"/>
          </w:tcPr>
          <w:p w14:paraId="7C21FC8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39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3EE10A0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.496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5A4B744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-.216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1BB7D22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51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76061BA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-.285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635EB3D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4325724E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97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0E9EED3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21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01FEE00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02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29E6056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125</w:t>
            </w:r>
          </w:p>
        </w:tc>
        <w:tc>
          <w:tcPr>
            <w:tcW w:w="144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7869059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43</w:t>
            </w:r>
          </w:p>
        </w:tc>
      </w:tr>
      <w:tr w:rsidR="00537BD8" w:rsidRPr="001A597A" w14:paraId="6C8161D4" w14:textId="77777777" w:rsidTr="00456652">
        <w:trPr>
          <w:cantSplit/>
          <w:tblHeader/>
        </w:trPr>
        <w:tc>
          <w:tcPr>
            <w:tcW w:w="241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BB738B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F087EA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44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3EFBE4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17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62D1E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FFFFFF"/>
          </w:tcPr>
          <w:p w14:paraId="2D1B624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0E965C6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52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39643CCE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258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</w:tcPr>
          <w:p w14:paraId="557D6CB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58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47BFDBE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266414B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687ABA1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475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474204D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4AC1331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896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70D25BB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172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51154B3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77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38F2EDE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973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5A9E3D0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105</w:t>
            </w:r>
          </w:p>
        </w:tc>
        <w:tc>
          <w:tcPr>
            <w:tcW w:w="14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397AAD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576</w:t>
            </w:r>
          </w:p>
        </w:tc>
      </w:tr>
      <w:tr w:rsidR="00537BD8" w:rsidRPr="001A597A" w14:paraId="78424D3B" w14:textId="77777777" w:rsidTr="00456652">
        <w:trPr>
          <w:cantSplit/>
          <w:tblHeader/>
        </w:trPr>
        <w:tc>
          <w:tcPr>
            <w:tcW w:w="241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A92E18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FE3A87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4BC32A6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FFFFFF"/>
          </w:tcPr>
          <w:p w14:paraId="193DD82E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166" w:type="dxa"/>
            <w:tcBorders>
              <w:top w:val="nil"/>
            </w:tcBorders>
            <w:shd w:val="clear" w:color="auto" w:fill="FFFFFF"/>
          </w:tcPr>
          <w:p w14:paraId="749B29B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7F9D070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4622BF5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</w:tcPr>
          <w:p w14:paraId="3E13C1A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16F8007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43370AA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319FB92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578FC26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41218EB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3F6D874E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67ECA05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7BCFFDB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754687E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44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2DD8FBD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</w:tr>
      <w:tr w:rsidR="00537BD8" w:rsidRPr="001A597A" w14:paraId="17091807" w14:textId="77777777" w:rsidTr="00456652">
        <w:trPr>
          <w:cantSplit/>
          <w:tblHeader/>
        </w:trPr>
        <w:tc>
          <w:tcPr>
            <w:tcW w:w="2412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299C061" w14:textId="32E22AF2" w:rsidR="00537BD8" w:rsidRPr="001A597A" w:rsidRDefault="00456652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dolescent</w:t>
            </w:r>
          </w:p>
        </w:tc>
        <w:tc>
          <w:tcPr>
            <w:tcW w:w="195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F760B1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44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6E94B15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842" w:type="dxa"/>
            <w:tcBorders>
              <w:bottom w:val="nil"/>
            </w:tcBorders>
            <w:shd w:val="clear" w:color="auto" w:fill="FFFFFF"/>
          </w:tcPr>
          <w:p w14:paraId="59637EB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-.452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FFFFFF"/>
          </w:tcPr>
          <w:p w14:paraId="590109E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17E67B9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82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002086C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43</w:t>
            </w:r>
          </w:p>
        </w:tc>
        <w:tc>
          <w:tcPr>
            <w:tcW w:w="1162" w:type="dxa"/>
            <w:tcBorders>
              <w:bottom w:val="nil"/>
            </w:tcBorders>
            <w:shd w:val="clear" w:color="auto" w:fill="FFFFFF"/>
          </w:tcPr>
          <w:p w14:paraId="7ADE82B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86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45496FD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-.304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2D54466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68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151C9E5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40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05F3B57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47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7186719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26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4DC0D7B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20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7A207F4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32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4BC024B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18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254DF4A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.161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4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3AB0430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58</w:t>
            </w:r>
          </w:p>
        </w:tc>
      </w:tr>
      <w:tr w:rsidR="00537BD8" w:rsidRPr="001A597A" w14:paraId="02BB9E2A" w14:textId="77777777" w:rsidTr="00456652">
        <w:trPr>
          <w:cantSplit/>
          <w:tblHeader/>
        </w:trPr>
        <w:tc>
          <w:tcPr>
            <w:tcW w:w="241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2EB70E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D5715C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44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0EB2E3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96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14:paraId="5957B86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4B61B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07F0F4F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252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41F34E4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539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</w:tcPr>
          <w:p w14:paraId="2E0EAE6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225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04451FC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6AE1BD6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34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712C38F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571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489325A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507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5017D56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718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3D63901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776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2F9A8B0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658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56D3935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799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0DC8FCC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37</w:t>
            </w:r>
          </w:p>
        </w:tc>
        <w:tc>
          <w:tcPr>
            <w:tcW w:w="14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296154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455</w:t>
            </w:r>
          </w:p>
        </w:tc>
      </w:tr>
      <w:tr w:rsidR="00537BD8" w:rsidRPr="001A597A" w14:paraId="142D774A" w14:textId="77777777" w:rsidTr="00456652">
        <w:trPr>
          <w:cantSplit/>
          <w:tblHeader/>
        </w:trPr>
        <w:tc>
          <w:tcPr>
            <w:tcW w:w="241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2AF627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D6215D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46ED1ED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FFFFFF"/>
          </w:tcPr>
          <w:p w14:paraId="11C5055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166" w:type="dxa"/>
            <w:tcBorders>
              <w:top w:val="nil"/>
            </w:tcBorders>
            <w:shd w:val="clear" w:color="auto" w:fill="FFFFFF"/>
          </w:tcPr>
          <w:p w14:paraId="4E6B597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0752EE5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138D37A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</w:tcPr>
          <w:p w14:paraId="2B9BB05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0EC8004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29C03A8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4E921B7E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5635916E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60190EF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3C5EEF3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210B1B1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421C327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4EC85CD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44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779E6FA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</w:tr>
      <w:tr w:rsidR="00537BD8" w:rsidRPr="001A597A" w14:paraId="7E088DD1" w14:textId="77777777" w:rsidTr="00456652">
        <w:trPr>
          <w:cantSplit/>
          <w:tblHeader/>
        </w:trPr>
        <w:tc>
          <w:tcPr>
            <w:tcW w:w="2412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F4618D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Single Parent Status</w:t>
            </w:r>
          </w:p>
        </w:tc>
        <w:tc>
          <w:tcPr>
            <w:tcW w:w="195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F33CA7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44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70EB39AE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29</w:t>
            </w:r>
          </w:p>
        </w:tc>
        <w:tc>
          <w:tcPr>
            <w:tcW w:w="842" w:type="dxa"/>
            <w:tcBorders>
              <w:bottom w:val="nil"/>
            </w:tcBorders>
            <w:shd w:val="clear" w:color="auto" w:fill="FFFFFF"/>
          </w:tcPr>
          <w:p w14:paraId="0B10AB1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139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FFFFFF"/>
          </w:tcPr>
          <w:p w14:paraId="19816EC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82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15826ED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47E3766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122</w:t>
            </w:r>
          </w:p>
        </w:tc>
        <w:tc>
          <w:tcPr>
            <w:tcW w:w="1162" w:type="dxa"/>
            <w:tcBorders>
              <w:bottom w:val="nil"/>
            </w:tcBorders>
            <w:shd w:val="clear" w:color="auto" w:fill="FFFFFF"/>
          </w:tcPr>
          <w:p w14:paraId="7C41A1F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21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7CEF26B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-.249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7DAD3E4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.162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7A3B171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.212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47F28DF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.261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3F3D6C9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47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327B9C3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115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4B25E9F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135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088E653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100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59CE458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66</w:t>
            </w:r>
          </w:p>
        </w:tc>
        <w:tc>
          <w:tcPr>
            <w:tcW w:w="144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594D1AC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72</w:t>
            </w:r>
          </w:p>
        </w:tc>
      </w:tr>
      <w:tr w:rsidR="00537BD8" w:rsidRPr="001A597A" w14:paraId="7E519494" w14:textId="77777777" w:rsidTr="00456652">
        <w:trPr>
          <w:cantSplit/>
          <w:tblHeader/>
        </w:trPr>
        <w:tc>
          <w:tcPr>
            <w:tcW w:w="241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935891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5D9A62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44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9C7FBB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685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14:paraId="581145C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52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FFFFFF"/>
          </w:tcPr>
          <w:p w14:paraId="29AE74AE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252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BEF01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4C0D2A4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88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</w:tcPr>
          <w:p w14:paraId="301C893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775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51C7DFA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7BDB4AF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24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26D74B3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2C6CFEB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6C74200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512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3DFE525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111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60A98F5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61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63EC341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167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77969D5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402</w:t>
            </w:r>
          </w:p>
        </w:tc>
        <w:tc>
          <w:tcPr>
            <w:tcW w:w="14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81EBD5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364</w:t>
            </w:r>
          </w:p>
        </w:tc>
      </w:tr>
      <w:tr w:rsidR="00537BD8" w:rsidRPr="001A597A" w14:paraId="6FA854B5" w14:textId="77777777" w:rsidTr="00456652">
        <w:trPr>
          <w:cantSplit/>
          <w:tblHeader/>
        </w:trPr>
        <w:tc>
          <w:tcPr>
            <w:tcW w:w="241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ABDEEE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382AE3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47626AD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FFFFFF"/>
          </w:tcPr>
          <w:p w14:paraId="25A8B0E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166" w:type="dxa"/>
            <w:tcBorders>
              <w:top w:val="nil"/>
            </w:tcBorders>
            <w:shd w:val="clear" w:color="auto" w:fill="FFFFFF"/>
          </w:tcPr>
          <w:p w14:paraId="5397C47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00580F2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4D4AE8F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</w:tcPr>
          <w:p w14:paraId="4DD75D3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5A1FCBE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10DEAE0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49C7B44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0D5B472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01C4A03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6F42648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611731A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51D90E2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0F013F1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44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3DDD58E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2</w:t>
            </w:r>
          </w:p>
        </w:tc>
      </w:tr>
      <w:tr w:rsidR="00537BD8" w:rsidRPr="001A597A" w14:paraId="21CF46EF" w14:textId="77777777" w:rsidTr="00456652">
        <w:trPr>
          <w:cantSplit/>
          <w:tblHeader/>
        </w:trPr>
        <w:tc>
          <w:tcPr>
            <w:tcW w:w="2412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7C685D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Negative Life Events: number</w:t>
            </w:r>
          </w:p>
        </w:tc>
        <w:tc>
          <w:tcPr>
            <w:tcW w:w="195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60933BE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44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2A12C11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-.274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2" w:type="dxa"/>
            <w:tcBorders>
              <w:bottom w:val="nil"/>
            </w:tcBorders>
            <w:shd w:val="clear" w:color="auto" w:fill="FFFFFF"/>
          </w:tcPr>
          <w:p w14:paraId="2C854FC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80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FFFFFF"/>
          </w:tcPr>
          <w:p w14:paraId="1151DA9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43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0C3B71CE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122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5F899FF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bottom w:val="nil"/>
            </w:tcBorders>
            <w:shd w:val="clear" w:color="auto" w:fill="FFFFFF"/>
          </w:tcPr>
          <w:p w14:paraId="3DCB709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.345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40AA6BB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01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64F2A9F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34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4C70215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.141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04BB8C3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.194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29FF587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-.177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43F1034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-.219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101789E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.413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7212CF0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.393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569CB3B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.350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54A6E5E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.348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537BD8" w:rsidRPr="001A597A" w14:paraId="3CFBA305" w14:textId="77777777" w:rsidTr="00456652">
        <w:trPr>
          <w:cantSplit/>
          <w:tblHeader/>
        </w:trPr>
        <w:tc>
          <w:tcPr>
            <w:tcW w:w="241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7E0FB2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D0F766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44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53D736E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14:paraId="3182171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258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FFFFFF"/>
          </w:tcPr>
          <w:p w14:paraId="66BD3FF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539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054C132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88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87243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</w:tcPr>
          <w:p w14:paraId="25845D0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61F14DE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991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01465C8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627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0358771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45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73DCA0B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720E742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2F8A53A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68B73D8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58BF348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3A5042B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41C4E7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537BD8" w:rsidRPr="001A597A" w14:paraId="57319AE1" w14:textId="77777777" w:rsidTr="00456652">
        <w:trPr>
          <w:cantSplit/>
          <w:tblHeader/>
        </w:trPr>
        <w:tc>
          <w:tcPr>
            <w:tcW w:w="241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CA9C49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7E7C38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5144D06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FFFFFF"/>
          </w:tcPr>
          <w:p w14:paraId="57FB1E3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166" w:type="dxa"/>
            <w:tcBorders>
              <w:top w:val="nil"/>
            </w:tcBorders>
            <w:shd w:val="clear" w:color="auto" w:fill="FFFFFF"/>
          </w:tcPr>
          <w:p w14:paraId="57C3CD7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0DAD6C9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512C0FC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</w:tcPr>
          <w:p w14:paraId="2266629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4CE038A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50E95E2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23CE5DC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3EEF8F8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0762F74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7AB53D9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160827FE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51F2EAD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6F28942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44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02C83F5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</w:tr>
      <w:tr w:rsidR="00537BD8" w:rsidRPr="001A597A" w14:paraId="7C5DF518" w14:textId="77777777" w:rsidTr="00456652">
        <w:trPr>
          <w:cantSplit/>
          <w:tblHeader/>
        </w:trPr>
        <w:tc>
          <w:tcPr>
            <w:tcW w:w="2412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50F9A2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ACES total</w:t>
            </w:r>
          </w:p>
        </w:tc>
        <w:tc>
          <w:tcPr>
            <w:tcW w:w="195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298E68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44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1ED0197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-.155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2" w:type="dxa"/>
            <w:tcBorders>
              <w:bottom w:val="nil"/>
            </w:tcBorders>
            <w:shd w:val="clear" w:color="auto" w:fill="FFFFFF"/>
          </w:tcPr>
          <w:p w14:paraId="306DB6F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39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FFFFFF"/>
          </w:tcPr>
          <w:p w14:paraId="7C10AED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86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2710662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21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3B2B4C9E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.345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2" w:type="dxa"/>
            <w:tcBorders>
              <w:bottom w:val="nil"/>
            </w:tcBorders>
            <w:shd w:val="clear" w:color="auto" w:fill="FFFFFF"/>
          </w:tcPr>
          <w:p w14:paraId="0727259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03D8C8D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53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2E9D136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5AFD4A1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37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420FB2F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75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6F507A9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-.203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7D7B4DF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-.309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7E6BD50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.341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09D8399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.359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4726642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.265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26DCB6C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.294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537BD8" w:rsidRPr="001A597A" w14:paraId="772A5289" w14:textId="77777777" w:rsidTr="00456652">
        <w:trPr>
          <w:cantSplit/>
          <w:tblHeader/>
        </w:trPr>
        <w:tc>
          <w:tcPr>
            <w:tcW w:w="241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B90880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2BEC35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44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B57C74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28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14:paraId="5185BCB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580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FFFFFF"/>
          </w:tcPr>
          <w:p w14:paraId="12A6DB2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225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26334DD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775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193E6B6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AA312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3E2C282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457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3F0DB74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906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0C3D582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602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286C2BA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292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58D2C0A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2836194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3E751C6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2DD054B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2C4DF50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4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5BCCDA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537BD8" w:rsidRPr="001A597A" w14:paraId="58E69676" w14:textId="77777777" w:rsidTr="00456652">
        <w:trPr>
          <w:cantSplit/>
          <w:tblHeader/>
        </w:trPr>
        <w:tc>
          <w:tcPr>
            <w:tcW w:w="241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DAD4DE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C93562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6B5E482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FFFFFF"/>
          </w:tcPr>
          <w:p w14:paraId="1B02DC6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66" w:type="dxa"/>
            <w:tcBorders>
              <w:top w:val="nil"/>
            </w:tcBorders>
            <w:shd w:val="clear" w:color="auto" w:fill="FFFFFF"/>
          </w:tcPr>
          <w:p w14:paraId="57CE4C5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20534ED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37037E0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</w:tcPr>
          <w:p w14:paraId="1C06545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39DE753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26443A4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227D0B4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3225F62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75606CA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0F35885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13BBDEF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2964E15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1E2601B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44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331C1F3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7</w:t>
            </w:r>
          </w:p>
        </w:tc>
      </w:tr>
      <w:tr w:rsidR="00537BD8" w:rsidRPr="001A597A" w14:paraId="5CB083BA" w14:textId="77777777" w:rsidTr="00456652">
        <w:trPr>
          <w:cantSplit/>
          <w:tblHeader/>
        </w:trPr>
        <w:tc>
          <w:tcPr>
            <w:tcW w:w="2412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127150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Highest level of education completed:</w:t>
            </w:r>
          </w:p>
        </w:tc>
        <w:tc>
          <w:tcPr>
            <w:tcW w:w="195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35E26B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44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7E00731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84</w:t>
            </w:r>
          </w:p>
        </w:tc>
        <w:tc>
          <w:tcPr>
            <w:tcW w:w="842" w:type="dxa"/>
            <w:tcBorders>
              <w:bottom w:val="nil"/>
            </w:tcBorders>
            <w:shd w:val="clear" w:color="auto" w:fill="FFFFFF"/>
          </w:tcPr>
          <w:p w14:paraId="724C9BD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.496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FFFFFF"/>
          </w:tcPr>
          <w:p w14:paraId="00044B0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-.304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3FBEE1A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-.249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18E3673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01</w:t>
            </w:r>
          </w:p>
        </w:tc>
        <w:tc>
          <w:tcPr>
            <w:tcW w:w="1162" w:type="dxa"/>
            <w:tcBorders>
              <w:bottom w:val="nil"/>
            </w:tcBorders>
            <w:shd w:val="clear" w:color="auto" w:fill="FFFFFF"/>
          </w:tcPr>
          <w:p w14:paraId="66FA618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53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2E7C174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699641E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118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446B3AD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127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60BC667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-.332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36B333A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13D15A6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28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6185AE8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65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6085691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99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791CFDA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93</w:t>
            </w:r>
          </w:p>
        </w:tc>
        <w:tc>
          <w:tcPr>
            <w:tcW w:w="144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683BE44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42</w:t>
            </w:r>
          </w:p>
        </w:tc>
      </w:tr>
      <w:tr w:rsidR="00537BD8" w:rsidRPr="001A597A" w14:paraId="23CFD71D" w14:textId="77777777" w:rsidTr="00456652">
        <w:trPr>
          <w:cantSplit/>
          <w:tblHeader/>
        </w:trPr>
        <w:tc>
          <w:tcPr>
            <w:tcW w:w="241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ABA68E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C57938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44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6C376A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233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14:paraId="33AB27D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FFFFFF"/>
          </w:tcPr>
          <w:p w14:paraId="4823B6F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1D2F48D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3A097C6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991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</w:tcPr>
          <w:p w14:paraId="18F551C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457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4F368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77EACC5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93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05AD87B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71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6D3C18D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359129F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976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1D040EB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693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3FB4A95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358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10D05C6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161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2476667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231</w:t>
            </w:r>
          </w:p>
        </w:tc>
        <w:tc>
          <w:tcPr>
            <w:tcW w:w="14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D45A4C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593</w:t>
            </w:r>
          </w:p>
        </w:tc>
      </w:tr>
      <w:tr w:rsidR="00537BD8" w:rsidRPr="001A597A" w14:paraId="346D046B" w14:textId="77777777" w:rsidTr="00456652">
        <w:trPr>
          <w:cantSplit/>
          <w:tblHeader/>
        </w:trPr>
        <w:tc>
          <w:tcPr>
            <w:tcW w:w="241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77C459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5863AFE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399228C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FFFFFF"/>
          </w:tcPr>
          <w:p w14:paraId="3732E93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166" w:type="dxa"/>
            <w:tcBorders>
              <w:top w:val="nil"/>
            </w:tcBorders>
            <w:shd w:val="clear" w:color="auto" w:fill="FFFFFF"/>
          </w:tcPr>
          <w:p w14:paraId="37294F5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46D5F2E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18D4858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</w:tcPr>
          <w:p w14:paraId="2C12437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53B2D60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0ECA251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7BFE771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6C2B97F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5F723DF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3CBF249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0BEB66C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60D1F94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725488E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44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3015190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</w:tr>
      <w:tr w:rsidR="00537BD8" w:rsidRPr="001A597A" w14:paraId="63768C1D" w14:textId="77777777" w:rsidTr="00456652">
        <w:trPr>
          <w:cantSplit/>
          <w:tblHeader/>
        </w:trPr>
        <w:tc>
          <w:tcPr>
            <w:tcW w:w="2412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54F5A8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Number of people in household</w:t>
            </w:r>
          </w:p>
        </w:tc>
        <w:tc>
          <w:tcPr>
            <w:tcW w:w="195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050EF3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44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1BF5183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97</w:t>
            </w:r>
          </w:p>
        </w:tc>
        <w:tc>
          <w:tcPr>
            <w:tcW w:w="842" w:type="dxa"/>
            <w:tcBorders>
              <w:bottom w:val="nil"/>
            </w:tcBorders>
            <w:shd w:val="clear" w:color="auto" w:fill="FFFFFF"/>
          </w:tcPr>
          <w:p w14:paraId="24AE177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-.216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FFFFFF"/>
          </w:tcPr>
          <w:p w14:paraId="45C83B1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68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2D9037B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.162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10B6A7E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34</w:t>
            </w:r>
          </w:p>
        </w:tc>
        <w:tc>
          <w:tcPr>
            <w:tcW w:w="1162" w:type="dxa"/>
            <w:tcBorders>
              <w:bottom w:val="nil"/>
            </w:tcBorders>
            <w:shd w:val="clear" w:color="auto" w:fill="FFFFFF"/>
          </w:tcPr>
          <w:p w14:paraId="4A53E76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0FE1A49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118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5E7377C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0EC758C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.243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10A670D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.302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5C439CB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115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28DF92D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38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2411EA3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109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5E53608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17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3FABE4E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108</w:t>
            </w:r>
          </w:p>
        </w:tc>
        <w:tc>
          <w:tcPr>
            <w:tcW w:w="144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4078558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04</w:t>
            </w:r>
          </w:p>
        </w:tc>
      </w:tr>
      <w:tr w:rsidR="00537BD8" w:rsidRPr="001A597A" w14:paraId="647E3848" w14:textId="77777777" w:rsidTr="00456652">
        <w:trPr>
          <w:cantSplit/>
          <w:tblHeader/>
        </w:trPr>
        <w:tc>
          <w:tcPr>
            <w:tcW w:w="241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5EA0D7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F13CC1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44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589BF9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169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14:paraId="1086C10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FFFFFF"/>
          </w:tcPr>
          <w:p w14:paraId="1CA892A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34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0A0EA10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24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6E436DC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627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</w:tcPr>
          <w:p w14:paraId="2BD6E03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906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6D64093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93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C2C3D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17E0244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0CDCF72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1402B64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104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4717F8E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597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7DB5268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125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299352F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816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13E1E25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164</w:t>
            </w:r>
          </w:p>
        </w:tc>
        <w:tc>
          <w:tcPr>
            <w:tcW w:w="14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BB5B21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963</w:t>
            </w:r>
          </w:p>
        </w:tc>
      </w:tr>
      <w:tr w:rsidR="00537BD8" w:rsidRPr="001A597A" w14:paraId="448CC90C" w14:textId="77777777" w:rsidTr="00456652">
        <w:trPr>
          <w:cantSplit/>
          <w:tblHeader/>
        </w:trPr>
        <w:tc>
          <w:tcPr>
            <w:tcW w:w="241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941FBC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36497B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551C6D6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FFFFFF"/>
          </w:tcPr>
          <w:p w14:paraId="3E9E6EF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166" w:type="dxa"/>
            <w:tcBorders>
              <w:top w:val="nil"/>
            </w:tcBorders>
            <w:shd w:val="clear" w:color="auto" w:fill="FFFFFF"/>
          </w:tcPr>
          <w:p w14:paraId="5F141CC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21A0BB5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2E4093B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</w:tcPr>
          <w:p w14:paraId="7E6E838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70B9B66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1F9762C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0DB4A87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66B0681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18976D9E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0454FFA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4BE02E1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7254F75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40A13C9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44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049E361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</w:tr>
      <w:tr w:rsidR="00537BD8" w:rsidRPr="001A597A" w14:paraId="0C10708C" w14:textId="77777777" w:rsidTr="00456652">
        <w:trPr>
          <w:cantSplit/>
          <w:tblHeader/>
        </w:trPr>
        <w:tc>
          <w:tcPr>
            <w:tcW w:w="2412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809A4E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Household Density (ppl/rooms) proportion score</w:t>
            </w:r>
          </w:p>
        </w:tc>
        <w:tc>
          <w:tcPr>
            <w:tcW w:w="195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508201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44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33C2E01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-.244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2" w:type="dxa"/>
            <w:tcBorders>
              <w:bottom w:val="nil"/>
            </w:tcBorders>
            <w:shd w:val="clear" w:color="auto" w:fill="FFFFFF"/>
          </w:tcPr>
          <w:p w14:paraId="561C1A9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51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FFFFFF"/>
          </w:tcPr>
          <w:p w14:paraId="0F33ED5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40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5624F31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.212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628E234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.141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2" w:type="dxa"/>
            <w:tcBorders>
              <w:bottom w:val="nil"/>
            </w:tcBorders>
            <w:shd w:val="clear" w:color="auto" w:fill="FFFFFF"/>
          </w:tcPr>
          <w:p w14:paraId="01EB380E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37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37D2107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127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10CF1CA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243</w:t>
            </w:r>
            <w:r w:rsidRPr="001A59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748ACE3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0C16F45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.207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67A99DE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26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711A918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-.212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234D211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129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60FB226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93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1D62D7D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69</w:t>
            </w:r>
          </w:p>
        </w:tc>
        <w:tc>
          <w:tcPr>
            <w:tcW w:w="144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73FEABC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27</w:t>
            </w:r>
          </w:p>
        </w:tc>
      </w:tr>
      <w:tr w:rsidR="00537BD8" w:rsidRPr="001A597A" w14:paraId="0D69CD4F" w14:textId="77777777" w:rsidTr="00456652">
        <w:trPr>
          <w:cantSplit/>
          <w:tblHeader/>
        </w:trPr>
        <w:tc>
          <w:tcPr>
            <w:tcW w:w="241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DBA658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2D5CE8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44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F5FD20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14:paraId="1A0A167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475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FFFFFF"/>
          </w:tcPr>
          <w:p w14:paraId="100D844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571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7197E9C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6BF0AFF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45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</w:tcPr>
          <w:p w14:paraId="0B9C736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602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0C02E41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71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65F54BB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6704B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212C109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3285F26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716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57B07EE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290153F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69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32FDE6DE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188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518EB3D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375</w:t>
            </w:r>
          </w:p>
        </w:tc>
        <w:tc>
          <w:tcPr>
            <w:tcW w:w="14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A95BC6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731</w:t>
            </w:r>
          </w:p>
        </w:tc>
      </w:tr>
      <w:tr w:rsidR="00537BD8" w:rsidRPr="001A597A" w14:paraId="138180EA" w14:textId="77777777" w:rsidTr="00456652">
        <w:trPr>
          <w:cantSplit/>
          <w:tblHeader/>
        </w:trPr>
        <w:tc>
          <w:tcPr>
            <w:tcW w:w="241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EF5F5E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CE7DDE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56390D8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FFFFFF"/>
          </w:tcPr>
          <w:p w14:paraId="65C9FF9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166" w:type="dxa"/>
            <w:tcBorders>
              <w:top w:val="nil"/>
            </w:tcBorders>
            <w:shd w:val="clear" w:color="auto" w:fill="FFFFFF"/>
          </w:tcPr>
          <w:p w14:paraId="115F192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0853AF3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0D760C4E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</w:tcPr>
          <w:p w14:paraId="04C2C3B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3EDAD98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6CD7398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17C5C53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192B56B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2EA9DFB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45F7CB9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4E4A397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108B93B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55AF05F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44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36847B7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</w:tr>
      <w:tr w:rsidR="00537BD8" w:rsidRPr="001A597A" w14:paraId="3719E534" w14:textId="77777777" w:rsidTr="00456652">
        <w:trPr>
          <w:cantSplit/>
          <w:tblHeader/>
        </w:trPr>
        <w:tc>
          <w:tcPr>
            <w:tcW w:w="2412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A3B4E1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Unstable Housing Status</w:t>
            </w:r>
          </w:p>
        </w:tc>
        <w:tc>
          <w:tcPr>
            <w:tcW w:w="195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02F0A2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44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27A5D03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-.185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2" w:type="dxa"/>
            <w:tcBorders>
              <w:bottom w:val="nil"/>
            </w:tcBorders>
            <w:shd w:val="clear" w:color="auto" w:fill="FFFFFF"/>
          </w:tcPr>
          <w:p w14:paraId="1F328BF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-.285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FFFFFF"/>
          </w:tcPr>
          <w:p w14:paraId="7130D98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47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7A16C6FE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.261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56DCF74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.194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2" w:type="dxa"/>
            <w:tcBorders>
              <w:bottom w:val="nil"/>
            </w:tcBorders>
            <w:shd w:val="clear" w:color="auto" w:fill="FFFFFF"/>
          </w:tcPr>
          <w:p w14:paraId="76076C7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75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15D9970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332</w:t>
            </w:r>
            <w:r w:rsidRPr="001A59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5783DA8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302</w:t>
            </w:r>
            <w:r w:rsidRPr="001A59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786472D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207</w:t>
            </w:r>
            <w:r w:rsidRPr="001A59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4095B81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4AC3D6B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81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5611298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53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6B742F2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.155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63430EE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.164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1EA0162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.152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4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7E7DB1C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144</w:t>
            </w:r>
          </w:p>
        </w:tc>
      </w:tr>
      <w:tr w:rsidR="00537BD8" w:rsidRPr="001A597A" w14:paraId="2455943D" w14:textId="77777777" w:rsidTr="00456652">
        <w:trPr>
          <w:cantSplit/>
          <w:tblHeader/>
        </w:trPr>
        <w:tc>
          <w:tcPr>
            <w:tcW w:w="241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77AC17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B5E1B8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44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452BD3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14:paraId="1531E98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FFFFFF"/>
          </w:tcPr>
          <w:p w14:paraId="36D7E3B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507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1348966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62BE2DC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</w:tcPr>
          <w:p w14:paraId="34F0098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292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77A9999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407710A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32C595E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13A4B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49A2E15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253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08AC814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456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5CE962F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28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0087024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2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566E9E5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50</w:t>
            </w:r>
          </w:p>
        </w:tc>
        <w:tc>
          <w:tcPr>
            <w:tcW w:w="14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CBCDC1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63</w:t>
            </w:r>
          </w:p>
        </w:tc>
      </w:tr>
      <w:tr w:rsidR="00537BD8" w:rsidRPr="001A597A" w14:paraId="22616AAA" w14:textId="77777777" w:rsidTr="00456652">
        <w:trPr>
          <w:cantSplit/>
          <w:tblHeader/>
        </w:trPr>
        <w:tc>
          <w:tcPr>
            <w:tcW w:w="241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224AF1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45EEC4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589AA26E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FFFFFF"/>
          </w:tcPr>
          <w:p w14:paraId="3F56298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166" w:type="dxa"/>
            <w:tcBorders>
              <w:top w:val="nil"/>
            </w:tcBorders>
            <w:shd w:val="clear" w:color="auto" w:fill="FFFFFF"/>
          </w:tcPr>
          <w:p w14:paraId="6783280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2DA2AF0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5521019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</w:tcPr>
          <w:p w14:paraId="6E46251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1408CDA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30C6367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3F235E6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4AEA391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169DEC3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437CF72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2C21FA2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2E861DA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6A2C830E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44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48ACA5C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</w:tr>
      <w:tr w:rsidR="00537BD8" w:rsidRPr="001A597A" w14:paraId="529B76A1" w14:textId="77777777" w:rsidTr="00456652">
        <w:trPr>
          <w:cantSplit/>
          <w:tblHeader/>
        </w:trPr>
        <w:tc>
          <w:tcPr>
            <w:tcW w:w="2412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E45B04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Brief Resilience Scale</w:t>
            </w:r>
          </w:p>
        </w:tc>
        <w:tc>
          <w:tcPr>
            <w:tcW w:w="195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288A0A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44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6E88397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.210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2" w:type="dxa"/>
            <w:tcBorders>
              <w:bottom w:val="nil"/>
            </w:tcBorders>
            <w:shd w:val="clear" w:color="auto" w:fill="FFFFFF"/>
          </w:tcPr>
          <w:p w14:paraId="7B10EA9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FFFFFF"/>
          </w:tcPr>
          <w:p w14:paraId="530549F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26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0CF4A81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47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20E01AE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-.177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2" w:type="dxa"/>
            <w:tcBorders>
              <w:bottom w:val="nil"/>
            </w:tcBorders>
            <w:shd w:val="clear" w:color="auto" w:fill="FFFFFF"/>
          </w:tcPr>
          <w:p w14:paraId="5075908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203</w:t>
            </w:r>
            <w:r w:rsidRPr="001A59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4937294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643710C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115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2F8CBFC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26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45A4E77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81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62509B5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4964540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.259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28F7D72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-.529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4705A16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-.434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3E0DA2A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-.347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2C26411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-.283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537BD8" w:rsidRPr="001A597A" w14:paraId="32E64663" w14:textId="77777777" w:rsidTr="00456652">
        <w:trPr>
          <w:cantSplit/>
          <w:tblHeader/>
        </w:trPr>
        <w:tc>
          <w:tcPr>
            <w:tcW w:w="241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122DA9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1281C4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44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AD2D38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14:paraId="250A7B5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896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FFFFFF"/>
          </w:tcPr>
          <w:p w14:paraId="1E29F45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718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4A8FC1F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512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0810ED1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</w:tcPr>
          <w:p w14:paraId="0C641BFE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77929F2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976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4EF1CBF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104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2D2A2F7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716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466C1B0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253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5504B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24A2333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7D93F6A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3069986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5E0811C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69E531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537BD8" w:rsidRPr="001A597A" w14:paraId="0E0B5B44" w14:textId="77777777" w:rsidTr="00456652">
        <w:trPr>
          <w:cantSplit/>
          <w:tblHeader/>
        </w:trPr>
        <w:tc>
          <w:tcPr>
            <w:tcW w:w="241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727243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3A66E6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62E59C3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FFFFFF"/>
          </w:tcPr>
          <w:p w14:paraId="1DA6B21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66" w:type="dxa"/>
            <w:tcBorders>
              <w:top w:val="nil"/>
            </w:tcBorders>
            <w:shd w:val="clear" w:color="auto" w:fill="FFFFFF"/>
          </w:tcPr>
          <w:p w14:paraId="1F09DF9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58D44EA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63DADEA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</w:tcPr>
          <w:p w14:paraId="5E9C48B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2C9D859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321AE32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4C88F4D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3D265D6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03DA558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6A108B8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17C50E8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7DCA7CF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5C293DF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44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353A062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7</w:t>
            </w:r>
          </w:p>
        </w:tc>
      </w:tr>
      <w:tr w:rsidR="00537BD8" w:rsidRPr="001A597A" w14:paraId="118383B4" w14:textId="77777777" w:rsidTr="00456652">
        <w:trPr>
          <w:cantSplit/>
          <w:tblHeader/>
        </w:trPr>
        <w:tc>
          <w:tcPr>
            <w:tcW w:w="2412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4B909A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Social Support Satisfaction</w:t>
            </w:r>
          </w:p>
        </w:tc>
        <w:tc>
          <w:tcPr>
            <w:tcW w:w="195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9B4569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44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066A893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.339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2" w:type="dxa"/>
            <w:tcBorders>
              <w:bottom w:val="nil"/>
            </w:tcBorders>
            <w:shd w:val="clear" w:color="auto" w:fill="FFFFFF"/>
          </w:tcPr>
          <w:p w14:paraId="401DE85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97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FFFFFF"/>
          </w:tcPr>
          <w:p w14:paraId="5666BBF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20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3E45468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115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02AF561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-.219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2" w:type="dxa"/>
            <w:tcBorders>
              <w:bottom w:val="nil"/>
            </w:tcBorders>
            <w:shd w:val="clear" w:color="auto" w:fill="FFFFFF"/>
          </w:tcPr>
          <w:p w14:paraId="1B85F71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309</w:t>
            </w:r>
            <w:r w:rsidRPr="001A59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7D65CFB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28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45DE17C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38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744278E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212</w:t>
            </w:r>
            <w:r w:rsidRPr="001A59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3525AA7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53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010A2C1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259</w:t>
            </w:r>
            <w:r w:rsidRPr="001A59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7E4A4E6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03AF0D1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-.477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6D9686A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-.383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42B9415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-.418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580D4E5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-.356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537BD8" w:rsidRPr="001A597A" w14:paraId="2C147DC6" w14:textId="77777777" w:rsidTr="00456652">
        <w:trPr>
          <w:cantSplit/>
          <w:tblHeader/>
        </w:trPr>
        <w:tc>
          <w:tcPr>
            <w:tcW w:w="241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D603BE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FE7BB0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44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7FEE3C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14:paraId="7874C98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172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FFFFFF"/>
          </w:tcPr>
          <w:p w14:paraId="3363BBB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776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1424877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111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586E887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</w:tcPr>
          <w:p w14:paraId="237751E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338E7FC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693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7CC90C9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597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47F432F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7E54770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456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09687D4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9AC5F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34A95EE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60AAE3B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16EFB45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4E6FA1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537BD8" w:rsidRPr="001A597A" w14:paraId="22B3E155" w14:textId="77777777" w:rsidTr="00456652">
        <w:trPr>
          <w:cantSplit/>
          <w:tblHeader/>
        </w:trPr>
        <w:tc>
          <w:tcPr>
            <w:tcW w:w="241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929EAB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81E943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5829207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FFFFFF"/>
          </w:tcPr>
          <w:p w14:paraId="3CCEE28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166" w:type="dxa"/>
            <w:tcBorders>
              <w:top w:val="nil"/>
            </w:tcBorders>
            <w:shd w:val="clear" w:color="auto" w:fill="FFFFFF"/>
          </w:tcPr>
          <w:p w14:paraId="67D4129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4DDA906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54E3E12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</w:tcPr>
          <w:p w14:paraId="454114B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6CC4AD3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5036C13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5F9E724E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5C93FDB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3478439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04C6055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3BC6F23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5A479A4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07F73FC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44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3356C44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</w:tr>
      <w:tr w:rsidR="00537BD8" w:rsidRPr="001A597A" w14:paraId="76528D54" w14:textId="77777777" w:rsidTr="00456652">
        <w:trPr>
          <w:cantSplit/>
          <w:tblHeader/>
        </w:trPr>
        <w:tc>
          <w:tcPr>
            <w:tcW w:w="2412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9D84D0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 xml:space="preserve">T1 CES Depression </w:t>
            </w:r>
          </w:p>
        </w:tc>
        <w:tc>
          <w:tcPr>
            <w:tcW w:w="195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A10B70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44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5E4A501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-.278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2" w:type="dxa"/>
            <w:tcBorders>
              <w:bottom w:val="nil"/>
            </w:tcBorders>
            <w:shd w:val="clear" w:color="auto" w:fill="FFFFFF"/>
          </w:tcPr>
          <w:p w14:paraId="63EEBC2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21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FFFFFF"/>
          </w:tcPr>
          <w:p w14:paraId="58B4D01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32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2B9F53A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135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1A59E77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.413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2" w:type="dxa"/>
            <w:tcBorders>
              <w:bottom w:val="nil"/>
            </w:tcBorders>
            <w:shd w:val="clear" w:color="auto" w:fill="FFFFFF"/>
          </w:tcPr>
          <w:p w14:paraId="0611B55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341</w:t>
            </w:r>
            <w:r w:rsidRPr="001A59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7066C72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65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31F25F3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109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3A3B57D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129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11A56F9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155</w:t>
            </w:r>
            <w:r w:rsidRPr="001A59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12B65B8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529</w:t>
            </w:r>
            <w:r w:rsidRPr="001A59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78E13C6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477</w:t>
            </w:r>
            <w:r w:rsidRPr="001A59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73D8164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43DADB2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.735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3E159C9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.569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5E26172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.522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537BD8" w:rsidRPr="001A597A" w14:paraId="1AAFFE7E" w14:textId="77777777" w:rsidTr="00456652">
        <w:trPr>
          <w:cantSplit/>
          <w:tblHeader/>
        </w:trPr>
        <w:tc>
          <w:tcPr>
            <w:tcW w:w="241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804B3C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77167E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44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4ABF2D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14:paraId="3391025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770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FFFFFF"/>
          </w:tcPr>
          <w:p w14:paraId="5D13BFA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658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59AD94F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61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73395D6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</w:tcPr>
          <w:p w14:paraId="7AC18B7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6E112E7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358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2430BFB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125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7D3858C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69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75B3919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28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04E4C43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5747552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9AB2B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57C66EB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72916B3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FCA306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537BD8" w:rsidRPr="001A597A" w14:paraId="773914CF" w14:textId="77777777" w:rsidTr="00456652">
        <w:trPr>
          <w:cantSplit/>
          <w:tblHeader/>
        </w:trPr>
        <w:tc>
          <w:tcPr>
            <w:tcW w:w="241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CC2F32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DF6EEA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552EE55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FFFFFF"/>
          </w:tcPr>
          <w:p w14:paraId="0320546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66" w:type="dxa"/>
            <w:tcBorders>
              <w:top w:val="nil"/>
            </w:tcBorders>
            <w:shd w:val="clear" w:color="auto" w:fill="FFFFFF"/>
          </w:tcPr>
          <w:p w14:paraId="0A52D68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26FD9E9E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6ABAD12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</w:tcPr>
          <w:p w14:paraId="1BF5C35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3E544C7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4306DD0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795A474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176D8B0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607B0E0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6BD5891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79F8344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41FB7A2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678A716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44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452D559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7</w:t>
            </w:r>
          </w:p>
        </w:tc>
      </w:tr>
      <w:tr w:rsidR="00537BD8" w:rsidRPr="001A597A" w14:paraId="6C62F28C" w14:textId="77777777" w:rsidTr="00456652">
        <w:trPr>
          <w:cantSplit/>
          <w:tblHeader/>
        </w:trPr>
        <w:tc>
          <w:tcPr>
            <w:tcW w:w="2412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3E047A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T1 GAD Anxiety</w:t>
            </w:r>
          </w:p>
        </w:tc>
        <w:tc>
          <w:tcPr>
            <w:tcW w:w="195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E2AA91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44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35A4B64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-.199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2" w:type="dxa"/>
            <w:tcBorders>
              <w:bottom w:val="nil"/>
            </w:tcBorders>
            <w:shd w:val="clear" w:color="auto" w:fill="FFFFFF"/>
          </w:tcPr>
          <w:p w14:paraId="0AF0EDF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02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FFFFFF"/>
          </w:tcPr>
          <w:p w14:paraId="57E5534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18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13B98A8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100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50039FC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.393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2" w:type="dxa"/>
            <w:tcBorders>
              <w:bottom w:val="nil"/>
            </w:tcBorders>
            <w:shd w:val="clear" w:color="auto" w:fill="FFFFFF"/>
          </w:tcPr>
          <w:p w14:paraId="361472A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359</w:t>
            </w:r>
            <w:r w:rsidRPr="001A59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497E30D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99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0924F50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17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69D92BF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93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4B7795F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164</w:t>
            </w:r>
            <w:r w:rsidRPr="001A59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45C00CC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434</w:t>
            </w:r>
            <w:r w:rsidRPr="001A59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73B6FA0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383</w:t>
            </w:r>
            <w:r w:rsidRPr="001A59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4DA36A5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735</w:t>
            </w:r>
            <w:r w:rsidRPr="001A59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1133464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771BCDE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.390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00B64AD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.489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537BD8" w:rsidRPr="001A597A" w14:paraId="0AAE0E88" w14:textId="77777777" w:rsidTr="00456652">
        <w:trPr>
          <w:cantSplit/>
          <w:tblHeader/>
        </w:trPr>
        <w:tc>
          <w:tcPr>
            <w:tcW w:w="241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AFFE52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60653E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44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BCD4C6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14:paraId="7DF9384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973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FFFFFF"/>
          </w:tcPr>
          <w:p w14:paraId="5CF0D75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799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1E8296B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167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12DC264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</w:tcPr>
          <w:p w14:paraId="22B6003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3B32DFD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161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29C2659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816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21BF4E6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188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4330BB3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2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3F8BCE8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717DFF4E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09B8486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BD5A3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643B244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BEAD30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537BD8" w:rsidRPr="001A597A" w14:paraId="5822AA33" w14:textId="77777777" w:rsidTr="00456652">
        <w:trPr>
          <w:cantSplit/>
          <w:tblHeader/>
        </w:trPr>
        <w:tc>
          <w:tcPr>
            <w:tcW w:w="241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270353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5B69FE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3A22273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FFFFFF"/>
          </w:tcPr>
          <w:p w14:paraId="4B47DDF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66" w:type="dxa"/>
            <w:tcBorders>
              <w:top w:val="nil"/>
            </w:tcBorders>
            <w:shd w:val="clear" w:color="auto" w:fill="FFFFFF"/>
          </w:tcPr>
          <w:p w14:paraId="1F1C582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1D6DB15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14386DA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</w:tcPr>
          <w:p w14:paraId="53D2A75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536A4CA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300BAEA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4B37626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26C601C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153FD1C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4C6014B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1D0689C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1EDFF84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114467A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44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084848E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7</w:t>
            </w:r>
          </w:p>
        </w:tc>
      </w:tr>
      <w:tr w:rsidR="00537BD8" w:rsidRPr="001A597A" w14:paraId="73A85969" w14:textId="77777777" w:rsidTr="00456652">
        <w:trPr>
          <w:cantSplit/>
          <w:tblHeader/>
        </w:trPr>
        <w:tc>
          <w:tcPr>
            <w:tcW w:w="2412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4E85B4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T2 CES Depression</w:t>
            </w:r>
          </w:p>
        </w:tc>
        <w:tc>
          <w:tcPr>
            <w:tcW w:w="195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102196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44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6894FB6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-.321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2" w:type="dxa"/>
            <w:tcBorders>
              <w:bottom w:val="nil"/>
            </w:tcBorders>
            <w:shd w:val="clear" w:color="auto" w:fill="FFFFFF"/>
          </w:tcPr>
          <w:p w14:paraId="367E663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125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FFFFFF"/>
          </w:tcPr>
          <w:p w14:paraId="2A24B2E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.161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5CF0677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66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0DBD28E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.350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2" w:type="dxa"/>
            <w:tcBorders>
              <w:bottom w:val="nil"/>
            </w:tcBorders>
            <w:shd w:val="clear" w:color="auto" w:fill="FFFFFF"/>
          </w:tcPr>
          <w:p w14:paraId="2CD5F68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265</w:t>
            </w:r>
            <w:r w:rsidRPr="001A59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275ED0F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93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7B83513E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108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77D0BC9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69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1DE003D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152</w:t>
            </w:r>
            <w:r w:rsidRPr="001A59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360002E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347</w:t>
            </w:r>
            <w:r w:rsidRPr="001A59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397B5F4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418</w:t>
            </w:r>
            <w:r w:rsidRPr="001A59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4D033C6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569</w:t>
            </w:r>
            <w:r w:rsidRPr="001A59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1031F15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390</w:t>
            </w:r>
            <w:r w:rsidRPr="001A59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6703BAD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1522D09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.782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537BD8" w:rsidRPr="001A597A" w14:paraId="55CC571D" w14:textId="77777777" w:rsidTr="00456652">
        <w:trPr>
          <w:cantSplit/>
          <w:tblHeader/>
        </w:trPr>
        <w:tc>
          <w:tcPr>
            <w:tcW w:w="241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C7B125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87AB35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44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63E415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14:paraId="2D5D2CF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105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FFFFFF"/>
          </w:tcPr>
          <w:p w14:paraId="6A93372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37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2CB7C62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402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213ACBF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</w:tcPr>
          <w:p w14:paraId="67AED8B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39BC70C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231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0D3F075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164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4608686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375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4B9AC15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5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0AF7F2B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6527DEC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45995E6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27C6F8B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40953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3AA42A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537BD8" w:rsidRPr="001A597A" w14:paraId="5E989B59" w14:textId="77777777" w:rsidTr="00456652">
        <w:trPr>
          <w:cantSplit/>
          <w:tblHeader/>
        </w:trPr>
        <w:tc>
          <w:tcPr>
            <w:tcW w:w="241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B36C7D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F9CF71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63C1115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FFFFFF"/>
          </w:tcPr>
          <w:p w14:paraId="00C30F7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166" w:type="dxa"/>
            <w:tcBorders>
              <w:top w:val="nil"/>
            </w:tcBorders>
            <w:shd w:val="clear" w:color="auto" w:fill="FFFFFF"/>
          </w:tcPr>
          <w:p w14:paraId="563558C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579B3FCE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79EB96A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</w:tcPr>
          <w:p w14:paraId="5DFF762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2C65CA1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5807504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2B9F0E1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0FECEDA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0F65592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3E1A56A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137B3FEE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7A50393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</w:tcPr>
          <w:p w14:paraId="72AFF62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44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63841EA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</w:tr>
      <w:tr w:rsidR="00537BD8" w:rsidRPr="001A597A" w14:paraId="4BB9915A" w14:textId="77777777" w:rsidTr="00456652">
        <w:trPr>
          <w:cantSplit/>
          <w:tblHeader/>
        </w:trPr>
        <w:tc>
          <w:tcPr>
            <w:tcW w:w="2412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F8C856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T2 GAD Anxiety</w:t>
            </w:r>
          </w:p>
        </w:tc>
        <w:tc>
          <w:tcPr>
            <w:tcW w:w="195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CE621E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44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53B0375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-.275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2" w:type="dxa"/>
            <w:tcBorders>
              <w:bottom w:val="nil"/>
            </w:tcBorders>
            <w:shd w:val="clear" w:color="auto" w:fill="FFFFFF"/>
          </w:tcPr>
          <w:p w14:paraId="2A48184A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43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FFFFFF"/>
          </w:tcPr>
          <w:p w14:paraId="2AD8A93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58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54E1B1F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72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7175805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</w:rPr>
              <w:t>.348</w:t>
            </w:r>
            <w:r w:rsidRPr="001A597A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2" w:type="dxa"/>
            <w:tcBorders>
              <w:bottom w:val="nil"/>
            </w:tcBorders>
            <w:shd w:val="clear" w:color="auto" w:fill="FFFFFF"/>
          </w:tcPr>
          <w:p w14:paraId="43CA40A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294</w:t>
            </w:r>
            <w:r w:rsidRPr="001A59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411E606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42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4564B87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004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44067D4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27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4801263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144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6F2518B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283</w:t>
            </w:r>
            <w:r w:rsidRPr="001A59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7D32693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-.356</w:t>
            </w:r>
            <w:r w:rsidRPr="001A59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11FC491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522</w:t>
            </w:r>
            <w:r w:rsidRPr="001A59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168BC70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489</w:t>
            </w:r>
            <w:r w:rsidRPr="001A59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</w:tcPr>
          <w:p w14:paraId="0B60083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782</w:t>
            </w:r>
            <w:r w:rsidRPr="001A59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7E277B7E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537BD8" w:rsidRPr="001A597A" w14:paraId="0833A50D" w14:textId="77777777" w:rsidTr="00456652">
        <w:trPr>
          <w:cantSplit/>
          <w:tblHeader/>
        </w:trPr>
        <w:tc>
          <w:tcPr>
            <w:tcW w:w="2412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909F7D9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E76049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44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09BF18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14:paraId="498C75B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576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FFFFFF"/>
          </w:tcPr>
          <w:p w14:paraId="2C8CF2D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455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364D7B5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364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5580E8B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</w:tcPr>
          <w:p w14:paraId="4D6D360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71BDD00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593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19E28C90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963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2337391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731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1895295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63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2D5F416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3A5DB82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386DB96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646EA87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</w:tcPr>
          <w:p w14:paraId="0440D2D8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E5492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7BD8" w:rsidRPr="001A597A" w14:paraId="2C2DDED8" w14:textId="77777777" w:rsidTr="00456652">
        <w:trPr>
          <w:cantSplit/>
          <w:tblHeader/>
        </w:trPr>
        <w:tc>
          <w:tcPr>
            <w:tcW w:w="2412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04F955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820746F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01F93A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84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670328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16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94F3C1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44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FC1DAB4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44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AF0381B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16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CA54271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44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AF2D2B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44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089FB5E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44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87CECA3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44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B8EF87D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44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6DFBF7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44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0C0C2A5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44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DF8174C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44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1A292E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44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4EA8F06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44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57D8A42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</w:tr>
      <w:tr w:rsidR="00537BD8" w:rsidRPr="00537BD8" w14:paraId="4B4A2F88" w14:textId="77777777" w:rsidTr="00456652">
        <w:trPr>
          <w:cantSplit/>
        </w:trPr>
        <w:tc>
          <w:tcPr>
            <w:tcW w:w="2634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AC847" w14:textId="77777777" w:rsidR="00537BD8" w:rsidRPr="001A597A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**. Correlation is significant at the 0.01 level (2-tailed).</w:t>
            </w:r>
          </w:p>
          <w:p w14:paraId="5C723464" w14:textId="77777777" w:rsidR="00537BD8" w:rsidRPr="00537BD8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97A">
              <w:rPr>
                <w:rFonts w:ascii="Arial" w:hAnsi="Arial" w:cs="Arial"/>
                <w:color w:val="000000"/>
                <w:sz w:val="18"/>
                <w:szCs w:val="18"/>
              </w:rPr>
              <w:t>*. Correlation is significant at the 0.05 level (2-tailed).</w:t>
            </w:r>
          </w:p>
          <w:p w14:paraId="2450D00C" w14:textId="77777777" w:rsidR="00537BD8" w:rsidRPr="00537BD8" w:rsidRDefault="00537BD8" w:rsidP="00537B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780E3FB5" w14:textId="77777777" w:rsidR="00537BD8" w:rsidRPr="00537BD8" w:rsidRDefault="00537BD8" w:rsidP="00537BD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5AEF1A6" w14:textId="2A7E8C04" w:rsidR="00537BD8" w:rsidRDefault="00537BD8"/>
    <w:sectPr w:rsidR="00537BD8" w:rsidSect="00277443">
      <w:pgSz w:w="29218" w:h="22464" w:orient="landscape"/>
      <w:pgMar w:top="720" w:right="720" w:bottom="720" w:left="72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C71C1C"/>
    <w:multiLevelType w:val="multilevel"/>
    <w:tmpl w:val="421819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7BD8"/>
    <w:rsid w:val="001A597A"/>
    <w:rsid w:val="00277443"/>
    <w:rsid w:val="00284FA2"/>
    <w:rsid w:val="002A50B8"/>
    <w:rsid w:val="00456652"/>
    <w:rsid w:val="00537BD8"/>
    <w:rsid w:val="007435B9"/>
    <w:rsid w:val="008C74A7"/>
    <w:rsid w:val="00AD2A0C"/>
    <w:rsid w:val="00AE150B"/>
    <w:rsid w:val="00B91C56"/>
    <w:rsid w:val="00BB3639"/>
    <w:rsid w:val="00BB4ABE"/>
    <w:rsid w:val="00C6732D"/>
    <w:rsid w:val="00DF2796"/>
    <w:rsid w:val="00E5680B"/>
    <w:rsid w:val="00E718D4"/>
    <w:rsid w:val="00F95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43AA4"/>
  <w15:chartTrackingRefBased/>
  <w15:docId w15:val="{03E0DF01-11DD-4EDF-9100-DBCF48641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435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5680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872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7E449540B2D448BAC1373FE639C10A" ma:contentTypeVersion="10" ma:contentTypeDescription="Create a new document." ma:contentTypeScope="" ma:versionID="dae7a6e5dac868875f3a752ad82333c7">
  <xsd:schema xmlns:xsd="http://www.w3.org/2001/XMLSchema" xmlns:xs="http://www.w3.org/2001/XMLSchema" xmlns:p="http://schemas.microsoft.com/office/2006/metadata/properties" xmlns:ns3="b4fc8115-a917-4285-9837-d490d1612c43" targetNamespace="http://schemas.microsoft.com/office/2006/metadata/properties" ma:root="true" ma:fieldsID="66a1ce68a834e9cd7d5c0d6e709d294d" ns3:_="">
    <xsd:import namespace="b4fc8115-a917-4285-9837-d490d1612c4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fc8115-a917-4285-9837-d490d1612c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D7ABBA2-676C-4ADA-8609-EAAA3930F69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BFA69E0-92AA-4F78-B5D1-DE6A23BF13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4fc8115-a917-4285-9837-d490d1612c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F4D9080-D2D1-4D05-AEFB-FA70B12108C9}">
  <ds:schemaRefs>
    <ds:schemaRef ds:uri="http://www.w3.org/XML/1998/namespace"/>
    <ds:schemaRef ds:uri="http://schemas.microsoft.com/office/2006/metadata/properties"/>
    <ds:schemaRef ds:uri="b4fc8115-a917-4285-9837-d490d1612c43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purl.org/dc/dcmitype/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3</TotalTime>
  <Pages>1</Pages>
  <Words>806</Words>
  <Characters>459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ton - SoN</Company>
  <LinksUpToDate>false</LinksUpToDate>
  <CharactersWithSpaces>5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Garofalo</dc:creator>
  <cp:keywords/>
  <dc:description/>
  <cp:lastModifiedBy>garofalo</cp:lastModifiedBy>
  <cp:revision>9</cp:revision>
  <dcterms:created xsi:type="dcterms:W3CDTF">2021-02-10T21:05:00Z</dcterms:created>
  <dcterms:modified xsi:type="dcterms:W3CDTF">2022-11-18T2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7E449540B2D448BAC1373FE639C10A</vt:lpwstr>
  </property>
</Properties>
</file>